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DD0EDC" w14:textId="4D92D8A0" w:rsidR="00C152A6" w:rsidRPr="009B4BA4" w:rsidRDefault="00464926" w:rsidP="00616A11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Supplemental </w:t>
      </w:r>
      <w:r w:rsidR="00C152A6" w:rsidRPr="009B4BA4">
        <w:rPr>
          <w:rFonts w:ascii="Times New Roman" w:hAnsi="Times New Roman" w:cs="Times New Roman"/>
          <w:b/>
          <w:szCs w:val="20"/>
        </w:rPr>
        <w:t xml:space="preserve">Table </w:t>
      </w:r>
      <w:bookmarkStart w:id="0" w:name="_GoBack"/>
      <w:bookmarkEnd w:id="0"/>
      <w:r w:rsidR="0066703E">
        <w:rPr>
          <w:rFonts w:ascii="Times New Roman" w:hAnsi="Times New Roman" w:cs="Times New Roman"/>
          <w:b/>
          <w:szCs w:val="20"/>
        </w:rPr>
        <w:t>5</w:t>
      </w:r>
      <w:r w:rsidR="00C152A6" w:rsidRPr="009B4BA4">
        <w:rPr>
          <w:rFonts w:ascii="Times New Roman" w:hAnsi="Times New Roman" w:cs="Times New Roman"/>
          <w:b/>
          <w:szCs w:val="20"/>
        </w:rPr>
        <w:t xml:space="preserve">. </w:t>
      </w:r>
      <w:r w:rsidR="00172023">
        <w:rPr>
          <w:rFonts w:ascii="Times New Roman" w:hAnsi="Times New Roman" w:cs="Times New Roman"/>
          <w:b/>
          <w:szCs w:val="20"/>
        </w:rPr>
        <w:t xml:space="preserve">Loci significantly associated with </w:t>
      </w:r>
      <w:r>
        <w:rPr>
          <w:rFonts w:ascii="Times New Roman" w:hAnsi="Times New Roman" w:cs="Times New Roman"/>
          <w:b/>
          <w:szCs w:val="20"/>
        </w:rPr>
        <w:t>heading date (HD) from Pullman 2014</w:t>
      </w:r>
      <w:r w:rsidR="005521A7">
        <w:rPr>
          <w:rFonts w:ascii="Times New Roman" w:hAnsi="Times New Roman" w:cs="Times New Roman"/>
          <w:b/>
          <w:szCs w:val="20"/>
        </w:rPr>
        <w:t>.</w:t>
      </w:r>
    </w:p>
    <w:tbl>
      <w:tblPr>
        <w:tblStyle w:val="TableGrid"/>
        <w:tblW w:w="101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709"/>
        <w:gridCol w:w="567"/>
        <w:gridCol w:w="992"/>
        <w:gridCol w:w="567"/>
        <w:gridCol w:w="1113"/>
        <w:gridCol w:w="688"/>
        <w:gridCol w:w="1580"/>
        <w:gridCol w:w="1134"/>
      </w:tblGrid>
      <w:tr w:rsidR="008F1699" w:rsidRPr="00B87E13" w14:paraId="15004814" w14:textId="77777777" w:rsidTr="005521A7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88FDF4C" w14:textId="77777777" w:rsidR="008F1699" w:rsidRPr="00F27630" w:rsidRDefault="008F1699" w:rsidP="00F276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B87E13">
              <w:rPr>
                <w:rFonts w:ascii="Times New Roman" w:hAnsi="Times New Roman" w:cs="Times New Roman"/>
                <w:b/>
                <w:sz w:val="20"/>
                <w:szCs w:val="20"/>
              </w:rPr>
              <w:t>QTL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762420" w14:textId="77777777" w:rsidR="008F1699" w:rsidRPr="00B87E13" w:rsidRDefault="008F1699" w:rsidP="00616A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7E13">
              <w:rPr>
                <w:rFonts w:ascii="Times New Roman" w:hAnsi="Times New Roman" w:cs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954BE55" w14:textId="242F4E93" w:rsidR="008F1699" w:rsidRPr="00B87E13" w:rsidRDefault="008F1699" w:rsidP="00C712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87E13">
              <w:rPr>
                <w:rFonts w:ascii="Times New Roman" w:hAnsi="Times New Roman" w:cs="Times New Roman"/>
                <w:b/>
                <w:sz w:val="20"/>
                <w:szCs w:val="20"/>
              </w:rPr>
              <w:t>Chr</w:t>
            </w:r>
            <w:proofErr w:type="spellEnd"/>
            <w:r w:rsidR="00A834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316B37F" w14:textId="45E63478" w:rsidR="008F1699" w:rsidRPr="00B87E13" w:rsidRDefault="008F1699" w:rsidP="00C712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7E13">
              <w:rPr>
                <w:rFonts w:ascii="Times New Roman" w:hAnsi="Times New Roman" w:cs="Times New Roman"/>
                <w:b/>
                <w:sz w:val="20"/>
                <w:szCs w:val="20"/>
              </w:rPr>
              <w:t>cM</w:t>
            </w:r>
            <w:r w:rsidR="00A834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F0E946" w14:textId="4A0275D5" w:rsidR="008F1699" w:rsidRPr="00B87E13" w:rsidRDefault="00FE4114" w:rsidP="00A95BD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7E13">
              <w:rPr>
                <w:rFonts w:ascii="Times New Roman" w:hAnsi="Times New Roman" w:cs="Times New Roman"/>
                <w:b/>
                <w:sz w:val="20"/>
                <w:szCs w:val="20"/>
              </w:rPr>
              <w:t>-log10(</w:t>
            </w:r>
            <w:r w:rsidRPr="00B87E1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87E1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D320FFA" w14:textId="1F57D944" w:rsidR="008F1699" w:rsidRPr="00B87E13" w:rsidRDefault="00FE4114" w:rsidP="00616A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F1699">
              <w:rPr>
                <w:rFonts w:ascii="Times New Roman" w:hAnsi="Times New Roman" w:cs="Times New Roman"/>
                <w:b/>
                <w:sz w:val="20"/>
                <w:szCs w:val="20"/>
              </w:rPr>
              <w:t>maf</w:t>
            </w:r>
            <w:proofErr w:type="spellEnd"/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19ED8E28" w14:textId="25DECC13" w:rsidR="008F1699" w:rsidRPr="008F1699" w:rsidRDefault="00FE4114" w:rsidP="00616A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ffect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749BB2B9" w14:textId="490187BA" w:rsidR="008F1699" w:rsidRPr="00B87E13" w:rsidRDefault="00FE4114" w:rsidP="00616A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</w:t>
            </w:r>
            <w:r w:rsidR="008F1699" w:rsidRPr="00B87E13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  <w:r w:rsidR="008F1699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1424594C" w14:textId="77777777" w:rsidR="008F1699" w:rsidRPr="00B87E13" w:rsidRDefault="008F1699" w:rsidP="00616A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7E13">
              <w:rPr>
                <w:rFonts w:ascii="Times New Roman" w:hAnsi="Times New Roman" w:cs="Times New Roman"/>
                <w:b/>
                <w:sz w:val="20"/>
                <w:szCs w:val="20"/>
              </w:rPr>
              <w:t>Environ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827646" w14:textId="3FAE6474" w:rsidR="008F1699" w:rsidRPr="00B87E13" w:rsidRDefault="006B1E85" w:rsidP="00616A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ater</w:t>
            </w:r>
            <w:r w:rsidR="008F16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llele </w:t>
            </w:r>
            <w:r w:rsidR="00A83410" w:rsidRPr="00A834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4F64D1" w:rsidRPr="005521A7" w14:paraId="4754A3F3" w14:textId="77777777" w:rsidTr="004F64D1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645FE" w14:textId="300DBFBE" w:rsidR="004F64D1" w:rsidRPr="004F64D1" w:rsidRDefault="004F64D1" w:rsidP="004F64D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i/>
                <w:sz w:val="20"/>
              </w:rPr>
              <w:t>QHD.wsu-1B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80261" w14:textId="1966800A" w:rsidR="004F64D1" w:rsidRPr="004F64D1" w:rsidRDefault="004F64D1" w:rsidP="004F64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color w:val="000000"/>
                <w:sz w:val="20"/>
              </w:rPr>
              <w:t>IWB6496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02CAA" w14:textId="3FDC9DEC" w:rsidR="004F64D1" w:rsidRPr="004F64D1" w:rsidRDefault="004F64D1" w:rsidP="004F6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sz w:val="20"/>
              </w:rPr>
              <w:t>1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E3F0A" w14:textId="4ED00B8D" w:rsidR="004F64D1" w:rsidRPr="004F64D1" w:rsidRDefault="004F64D1" w:rsidP="004F6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52ED6" w14:textId="0004BE94" w:rsidR="004F64D1" w:rsidRPr="004F64D1" w:rsidRDefault="004F64D1" w:rsidP="004F6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sz w:val="20"/>
              </w:rPr>
              <w:t>12.8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2972B" w14:textId="168FA1CA" w:rsidR="004F64D1" w:rsidRPr="004F64D1" w:rsidRDefault="004F64D1" w:rsidP="004F6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sz w:val="20"/>
              </w:rPr>
              <w:t>0.05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8E14C7" w14:textId="1B6FDB55" w:rsidR="004F64D1" w:rsidRPr="004F64D1" w:rsidRDefault="004F64D1" w:rsidP="004F64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sz w:val="20"/>
              </w:rPr>
              <w:t>0.99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BFED10" w14:textId="1B888DA0" w:rsidR="004F64D1" w:rsidRPr="004F64D1" w:rsidRDefault="004F64D1" w:rsidP="004F6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sz w:val="20"/>
              </w:rPr>
              <w:t>0.09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63F53" w14:textId="1CC2AC24" w:rsidR="004F64D1" w:rsidRPr="004F64D1" w:rsidRDefault="004F64D1" w:rsidP="004F64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CF16 </w:t>
            </w:r>
            <w:r w:rsidRPr="004F64D1">
              <w:rPr>
                <w:rFonts w:ascii="Times New Roman" w:hAnsi="Times New Roman" w:cs="Times New Roman"/>
                <w:sz w:val="20"/>
              </w:rPr>
              <w:t>F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E83C0D" w14:textId="6973B81A" w:rsidR="004F64D1" w:rsidRPr="004F64D1" w:rsidRDefault="004F64D1" w:rsidP="004F6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sz w:val="20"/>
              </w:rPr>
              <w:t>A/</w:t>
            </w:r>
            <w:r w:rsidRPr="00A83410">
              <w:rPr>
                <w:rFonts w:ascii="Times New Roman" w:hAnsi="Times New Roman" w:cs="Times New Roman"/>
                <w:b/>
                <w:sz w:val="20"/>
              </w:rPr>
              <w:t>G</w:t>
            </w:r>
          </w:p>
        </w:tc>
      </w:tr>
      <w:tr w:rsidR="004F64D1" w:rsidRPr="005521A7" w14:paraId="57C4974B" w14:textId="77777777" w:rsidTr="004F64D1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35A44" w14:textId="1A81B890" w:rsidR="004F64D1" w:rsidRPr="004F64D1" w:rsidRDefault="004F64D1" w:rsidP="004F64D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i/>
                <w:sz w:val="20"/>
              </w:rPr>
              <w:t>QHD.wsu-1B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AAF35" w14:textId="0C4AD0DC" w:rsidR="004F64D1" w:rsidRPr="004F64D1" w:rsidRDefault="004F64D1" w:rsidP="004F64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color w:val="000000"/>
                <w:sz w:val="20"/>
              </w:rPr>
              <w:t>IWB68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04931" w14:textId="0DA32F0B" w:rsidR="004F64D1" w:rsidRPr="004F64D1" w:rsidRDefault="004F64D1" w:rsidP="004F6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sz w:val="20"/>
              </w:rPr>
              <w:t>1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49479" w14:textId="1E57F74B" w:rsidR="004F64D1" w:rsidRPr="004F64D1" w:rsidRDefault="004F64D1" w:rsidP="004F6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sz w:val="20"/>
              </w:rPr>
              <w:t>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0BE38" w14:textId="510FF208" w:rsidR="004F64D1" w:rsidRPr="004F64D1" w:rsidRDefault="004F64D1" w:rsidP="004F64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sz w:val="20"/>
              </w:rPr>
              <w:t>9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E697F" w14:textId="1F3E769C" w:rsidR="004F64D1" w:rsidRPr="004F64D1" w:rsidRDefault="004F64D1" w:rsidP="004F64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sz w:val="20"/>
              </w:rPr>
              <w:t>0.3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2106A" w14:textId="63B6B50B" w:rsidR="004F64D1" w:rsidRPr="004F64D1" w:rsidRDefault="004F64D1" w:rsidP="004F64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sz w:val="20"/>
              </w:rPr>
              <w:t>0.4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CA633" w14:textId="4D5A2B67" w:rsidR="004F64D1" w:rsidRPr="004F64D1" w:rsidRDefault="004F64D1" w:rsidP="004F64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sz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0B762" w14:textId="431C919E" w:rsidR="004F64D1" w:rsidRPr="004F64D1" w:rsidRDefault="004F64D1" w:rsidP="004F64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sz w:val="20"/>
              </w:rPr>
              <w:t>PUL15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4F64D1">
              <w:rPr>
                <w:rFonts w:ascii="Times New Roman" w:hAnsi="Times New Roman" w:cs="Times New Roman"/>
                <w:sz w:val="20"/>
              </w:rPr>
              <w:t>F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82808" w14:textId="176AAC1E" w:rsidR="004F64D1" w:rsidRPr="004F64D1" w:rsidRDefault="004F64D1" w:rsidP="004F6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410">
              <w:rPr>
                <w:rFonts w:ascii="Times New Roman" w:hAnsi="Times New Roman" w:cs="Times New Roman"/>
                <w:b/>
                <w:sz w:val="20"/>
              </w:rPr>
              <w:t>A</w:t>
            </w:r>
            <w:r w:rsidRPr="004F64D1">
              <w:rPr>
                <w:rFonts w:ascii="Times New Roman" w:hAnsi="Times New Roman" w:cs="Times New Roman"/>
                <w:sz w:val="20"/>
              </w:rPr>
              <w:t>/G</w:t>
            </w:r>
          </w:p>
        </w:tc>
      </w:tr>
      <w:tr w:rsidR="004F64D1" w:rsidRPr="005521A7" w14:paraId="27F1B1D7" w14:textId="77777777" w:rsidTr="004F64D1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DDCD1" w14:textId="7D922C4C" w:rsidR="004F64D1" w:rsidRPr="004F64D1" w:rsidRDefault="004F64D1" w:rsidP="004F64D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i/>
                <w:sz w:val="20"/>
              </w:rPr>
              <w:t>QHD.wsu-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D295F" w14:textId="2D3B3781" w:rsidR="004F64D1" w:rsidRPr="004F64D1" w:rsidRDefault="004F64D1" w:rsidP="004F64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color w:val="000000"/>
                <w:sz w:val="20"/>
              </w:rPr>
              <w:t>IWB374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90D7C" w14:textId="48507756" w:rsidR="004F64D1" w:rsidRPr="004F64D1" w:rsidRDefault="004F64D1" w:rsidP="004F6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sz w:val="20"/>
              </w:rPr>
              <w:t>2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71E12" w14:textId="2FB6AE45" w:rsidR="004F64D1" w:rsidRPr="004F64D1" w:rsidRDefault="004F64D1" w:rsidP="004F6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sz w:val="20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97213" w14:textId="6BC4F492" w:rsidR="004F64D1" w:rsidRPr="004F64D1" w:rsidRDefault="004F64D1" w:rsidP="004F64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sz w:val="20"/>
              </w:rPr>
              <w:t>7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A456E" w14:textId="3A59094D" w:rsidR="004F64D1" w:rsidRPr="004F64D1" w:rsidRDefault="004F64D1" w:rsidP="004F64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sz w:val="20"/>
              </w:rPr>
              <w:t>0.3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6509F" w14:textId="50C49360" w:rsidR="004F64D1" w:rsidRPr="004F64D1" w:rsidRDefault="004F64D1" w:rsidP="004F64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sz w:val="20"/>
              </w:rPr>
              <w:t>0.4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FBE6C" w14:textId="1B92F8CB" w:rsidR="004F64D1" w:rsidRPr="004F64D1" w:rsidRDefault="004F64D1" w:rsidP="004F64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sz w:val="2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92D32" w14:textId="58863F2E" w:rsidR="004F64D1" w:rsidRPr="004F64D1" w:rsidRDefault="004F64D1" w:rsidP="004F64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sz w:val="20"/>
              </w:rPr>
              <w:t>PUL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7A996" w14:textId="7259B93C" w:rsidR="004F64D1" w:rsidRPr="004F64D1" w:rsidRDefault="004F64D1" w:rsidP="004F6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410">
              <w:rPr>
                <w:rFonts w:ascii="Times New Roman" w:hAnsi="Times New Roman" w:cs="Times New Roman"/>
                <w:b/>
                <w:sz w:val="20"/>
              </w:rPr>
              <w:t>T</w:t>
            </w:r>
            <w:r w:rsidRPr="004F64D1">
              <w:rPr>
                <w:rFonts w:ascii="Times New Roman" w:hAnsi="Times New Roman" w:cs="Times New Roman"/>
                <w:sz w:val="20"/>
              </w:rPr>
              <w:t>/C</w:t>
            </w:r>
          </w:p>
        </w:tc>
      </w:tr>
      <w:tr w:rsidR="004F64D1" w:rsidRPr="005521A7" w14:paraId="47571F0B" w14:textId="77777777" w:rsidTr="004F64D1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CD0DE9" w14:textId="6BBA6474" w:rsidR="004F64D1" w:rsidRPr="004F64D1" w:rsidRDefault="004F64D1" w:rsidP="004F64D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i/>
                <w:sz w:val="20"/>
              </w:rPr>
              <w:t>QHD.wsu-4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9B77F1" w14:textId="53CD1073" w:rsidR="004F64D1" w:rsidRPr="004F64D1" w:rsidRDefault="004F64D1" w:rsidP="004F64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color w:val="000000"/>
                <w:sz w:val="20"/>
              </w:rPr>
              <w:t>IWB13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55194A" w14:textId="51FEFCE0" w:rsidR="004F64D1" w:rsidRPr="004F64D1" w:rsidRDefault="004F64D1" w:rsidP="004F6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sz w:val="20"/>
              </w:rPr>
              <w:t>4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B80353" w14:textId="0E48657C" w:rsidR="004F64D1" w:rsidRPr="004F64D1" w:rsidRDefault="004F64D1" w:rsidP="004F6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sz w:val="20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646005" w14:textId="7DE780AB" w:rsidR="004F64D1" w:rsidRPr="004F64D1" w:rsidRDefault="004F64D1" w:rsidP="004F64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sz w:val="20"/>
              </w:rPr>
              <w:t>11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C463A1" w14:textId="04C6A585" w:rsidR="004F64D1" w:rsidRPr="004F64D1" w:rsidRDefault="004F64D1" w:rsidP="004F64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sz w:val="20"/>
              </w:rPr>
              <w:t>0.1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2ED9BA" w14:textId="3AB048AA" w:rsidR="004F64D1" w:rsidRPr="004F64D1" w:rsidRDefault="004F64D1" w:rsidP="004F64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sz w:val="20"/>
              </w:rPr>
              <w:t>0.5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637DED" w14:textId="70BD112D" w:rsidR="004F64D1" w:rsidRPr="004F64D1" w:rsidRDefault="004F64D1" w:rsidP="004F64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sz w:val="2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E2C045" w14:textId="5CB7449F" w:rsidR="004F64D1" w:rsidRPr="004F64D1" w:rsidRDefault="004F64D1" w:rsidP="004F64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4D1">
              <w:rPr>
                <w:rFonts w:ascii="Times New Roman" w:hAnsi="Times New Roman" w:cs="Times New Roman"/>
                <w:sz w:val="20"/>
              </w:rPr>
              <w:t>PUL15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4F64D1">
              <w:rPr>
                <w:rFonts w:ascii="Times New Roman" w:hAnsi="Times New Roman" w:cs="Times New Roman"/>
                <w:sz w:val="20"/>
              </w:rPr>
              <w:t>F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F6E25F" w14:textId="772437CB" w:rsidR="004F64D1" w:rsidRPr="004F64D1" w:rsidRDefault="004F64D1" w:rsidP="004F64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3410">
              <w:rPr>
                <w:rFonts w:ascii="Times New Roman" w:hAnsi="Times New Roman" w:cs="Times New Roman"/>
                <w:b/>
                <w:sz w:val="20"/>
              </w:rPr>
              <w:t>T</w:t>
            </w:r>
            <w:r w:rsidRPr="004F64D1">
              <w:rPr>
                <w:rFonts w:ascii="Times New Roman" w:hAnsi="Times New Roman" w:cs="Times New Roman"/>
                <w:sz w:val="20"/>
              </w:rPr>
              <w:t>/G</w:t>
            </w:r>
          </w:p>
        </w:tc>
      </w:tr>
    </w:tbl>
    <w:p w14:paraId="36B7B1E4" w14:textId="77777777" w:rsidR="00E1186E" w:rsidRPr="00C927C9" w:rsidRDefault="00B742FC" w:rsidP="009529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vertAlign w:val="superscript"/>
        </w:rPr>
        <w:t>a</w:t>
      </w:r>
      <w:r w:rsidR="00B87E13">
        <w:rPr>
          <w:rFonts w:ascii="Times New Roman" w:hAnsi="Times New Roman" w:cs="Times New Roman"/>
          <w:sz w:val="20"/>
          <w:szCs w:val="20"/>
        </w:rPr>
        <w:t xml:space="preserve"> </w:t>
      </w:r>
      <w:r w:rsidR="00C927C9">
        <w:rPr>
          <w:rFonts w:ascii="Times New Roman" w:hAnsi="Times New Roman" w:cs="Times New Roman"/>
          <w:sz w:val="20"/>
          <w:szCs w:val="20"/>
        </w:rPr>
        <w:t>QTL</w:t>
      </w:r>
      <w:r w:rsidR="00067B20">
        <w:rPr>
          <w:rFonts w:ascii="Times New Roman" w:hAnsi="Times New Roman" w:cs="Times New Roman"/>
          <w:sz w:val="20"/>
          <w:szCs w:val="20"/>
        </w:rPr>
        <w:t xml:space="preserve"> in bold</w:t>
      </w:r>
      <w:r w:rsidR="00C927C9">
        <w:rPr>
          <w:rFonts w:ascii="Times New Roman" w:hAnsi="Times New Roman" w:cs="Times New Roman"/>
          <w:sz w:val="20"/>
          <w:szCs w:val="20"/>
        </w:rPr>
        <w:t xml:space="preserve"> explain</w:t>
      </w:r>
      <w:r w:rsidR="00067B20">
        <w:rPr>
          <w:rFonts w:ascii="Times New Roman" w:hAnsi="Times New Roman" w:cs="Times New Roman"/>
          <w:sz w:val="20"/>
          <w:szCs w:val="20"/>
        </w:rPr>
        <w:t xml:space="preserve">ed </w:t>
      </w:r>
      <w:r w:rsidR="00F27630">
        <w:rPr>
          <w:rFonts w:ascii="Times New Roman" w:hAnsi="Times New Roman" w:cs="Times New Roman"/>
          <w:sz w:val="20"/>
          <w:szCs w:val="20"/>
        </w:rPr>
        <w:t>10% (R</w:t>
      </w:r>
      <w:r w:rsidR="00F27630" w:rsidRPr="00F2763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C927C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F27630">
        <w:rPr>
          <w:rFonts w:ascii="Times New Roman" w:hAnsi="Times New Roman" w:cs="Times New Roman"/>
          <w:sz w:val="20"/>
          <w:szCs w:val="20"/>
        </w:rPr>
        <w:t>&gt;0.1)</w:t>
      </w:r>
      <w:r w:rsidR="00067B20">
        <w:rPr>
          <w:rFonts w:ascii="Times New Roman" w:hAnsi="Times New Roman" w:cs="Times New Roman"/>
          <w:sz w:val="20"/>
          <w:szCs w:val="20"/>
        </w:rPr>
        <w:t xml:space="preserve"> or more</w:t>
      </w:r>
      <w:r w:rsidR="00C927C9">
        <w:rPr>
          <w:rFonts w:ascii="Times New Roman" w:hAnsi="Times New Roman" w:cs="Times New Roman"/>
          <w:sz w:val="20"/>
          <w:szCs w:val="20"/>
        </w:rPr>
        <w:t xml:space="preserve"> of the </w:t>
      </w:r>
      <w:r w:rsidR="00C927C9" w:rsidRPr="00C927C9">
        <w:rPr>
          <w:rFonts w:ascii="Times New Roman" w:hAnsi="Times New Roman" w:cs="Times New Roman"/>
          <w:sz w:val="20"/>
          <w:szCs w:val="20"/>
        </w:rPr>
        <w:t>phenotypic variation.</w:t>
      </w:r>
    </w:p>
    <w:p w14:paraId="403056D6" w14:textId="77777777" w:rsidR="00EE2A81" w:rsidRPr="00C927C9" w:rsidRDefault="00B742FC" w:rsidP="00C927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616A11" w:rsidRPr="00C927C9">
        <w:rPr>
          <w:rFonts w:ascii="Times New Roman" w:hAnsi="Times New Roman" w:cs="Times New Roman"/>
          <w:sz w:val="20"/>
          <w:szCs w:val="20"/>
        </w:rPr>
        <w:t xml:space="preserve"> </w:t>
      </w:r>
      <w:r w:rsidR="00C927C9" w:rsidRPr="00C927C9">
        <w:rPr>
          <w:rFonts w:ascii="Times New Roman" w:hAnsi="Times New Roman" w:cs="Times New Roman"/>
          <w:sz w:val="20"/>
          <w:szCs w:val="20"/>
        </w:rPr>
        <w:t>Chromosome and position according to Wang et al. (2014).</w:t>
      </w:r>
    </w:p>
    <w:p w14:paraId="198035DF" w14:textId="097AD9C8" w:rsidR="007E6B5F" w:rsidRPr="00FA5852" w:rsidRDefault="00B742FC" w:rsidP="00616A11">
      <w:pPr>
        <w:spacing w:after="0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vertAlign w:val="superscript"/>
        </w:rPr>
        <w:t>c</w:t>
      </w:r>
      <w:r w:rsidR="00D8252D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A83410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="00A83410">
        <w:rPr>
          <w:rFonts w:ascii="Times New Roman" w:hAnsi="Times New Roman" w:cs="Times New Roman"/>
          <w:sz w:val="20"/>
          <w:szCs w:val="20"/>
        </w:rPr>
        <w:t xml:space="preserve"> allelic effect is in days. </w:t>
      </w:r>
    </w:p>
    <w:p w14:paraId="0E6F09EF" w14:textId="7306DA8B" w:rsidR="009451AE" w:rsidRDefault="00B742FC" w:rsidP="00506DB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vertAlign w:val="superscript"/>
        </w:rPr>
        <w:t>d</w:t>
      </w:r>
      <w:r w:rsidR="00C927C9">
        <w:rPr>
          <w:rFonts w:ascii="Times New Roman" w:hAnsi="Times New Roman" w:cs="Times New Roman"/>
          <w:sz w:val="20"/>
          <w:szCs w:val="20"/>
        </w:rPr>
        <w:t xml:space="preserve"> </w:t>
      </w:r>
      <w:r w:rsidR="00B04815">
        <w:rPr>
          <w:rFonts w:ascii="Times New Roman" w:hAnsi="Times New Roman" w:cs="Times New Roman"/>
          <w:sz w:val="20"/>
          <w:szCs w:val="20"/>
        </w:rPr>
        <w:t xml:space="preserve">The significant allele </w:t>
      </w:r>
      <w:r w:rsidR="00A83410">
        <w:rPr>
          <w:rFonts w:ascii="Times New Roman" w:hAnsi="Times New Roman" w:cs="Times New Roman"/>
          <w:sz w:val="20"/>
          <w:szCs w:val="20"/>
        </w:rPr>
        <w:t xml:space="preserve">which </w:t>
      </w:r>
      <w:r w:rsidR="006B1E85">
        <w:rPr>
          <w:rFonts w:ascii="Times New Roman" w:hAnsi="Times New Roman" w:cs="Times New Roman"/>
          <w:sz w:val="20"/>
          <w:szCs w:val="20"/>
        </w:rPr>
        <w:t>causes</w:t>
      </w:r>
      <w:r w:rsidR="00A83410">
        <w:rPr>
          <w:rFonts w:ascii="Times New Roman" w:hAnsi="Times New Roman" w:cs="Times New Roman"/>
          <w:sz w:val="20"/>
          <w:szCs w:val="20"/>
        </w:rPr>
        <w:t xml:space="preserve"> </w:t>
      </w:r>
      <w:r w:rsidR="006B1E85">
        <w:rPr>
          <w:rFonts w:ascii="Times New Roman" w:hAnsi="Times New Roman" w:cs="Times New Roman"/>
          <w:sz w:val="20"/>
          <w:szCs w:val="20"/>
        </w:rPr>
        <w:t xml:space="preserve">later </w:t>
      </w:r>
      <w:r w:rsidR="00A83410">
        <w:rPr>
          <w:rFonts w:ascii="Times New Roman" w:hAnsi="Times New Roman" w:cs="Times New Roman"/>
          <w:sz w:val="20"/>
          <w:szCs w:val="20"/>
        </w:rPr>
        <w:t>heading date is highlighted in bold.</w:t>
      </w:r>
      <w:r w:rsidR="00B04815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9451AE" w:rsidSect="00BD6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A4F"/>
    <w:rsid w:val="00067B20"/>
    <w:rsid w:val="00085663"/>
    <w:rsid w:val="000C6008"/>
    <w:rsid w:val="000D3E7C"/>
    <w:rsid w:val="0010405F"/>
    <w:rsid w:val="00114744"/>
    <w:rsid w:val="001236A8"/>
    <w:rsid w:val="0015131F"/>
    <w:rsid w:val="00157625"/>
    <w:rsid w:val="00172023"/>
    <w:rsid w:val="001A5DB4"/>
    <w:rsid w:val="002215E8"/>
    <w:rsid w:val="002312C2"/>
    <w:rsid w:val="00244079"/>
    <w:rsid w:val="002553F7"/>
    <w:rsid w:val="00292BB6"/>
    <w:rsid w:val="002A16B7"/>
    <w:rsid w:val="002E0C7B"/>
    <w:rsid w:val="00325FC2"/>
    <w:rsid w:val="0033070F"/>
    <w:rsid w:val="003467C3"/>
    <w:rsid w:val="003622A8"/>
    <w:rsid w:val="00397B81"/>
    <w:rsid w:val="003A5FC4"/>
    <w:rsid w:val="003B1A3F"/>
    <w:rsid w:val="003C23B5"/>
    <w:rsid w:val="003F58F1"/>
    <w:rsid w:val="00403091"/>
    <w:rsid w:val="0043436D"/>
    <w:rsid w:val="00456C60"/>
    <w:rsid w:val="00464926"/>
    <w:rsid w:val="00485E42"/>
    <w:rsid w:val="004A6410"/>
    <w:rsid w:val="004B392A"/>
    <w:rsid w:val="004D3C29"/>
    <w:rsid w:val="004F4C5F"/>
    <w:rsid w:val="004F64D1"/>
    <w:rsid w:val="004F6C54"/>
    <w:rsid w:val="00506DB9"/>
    <w:rsid w:val="00526A19"/>
    <w:rsid w:val="005521A7"/>
    <w:rsid w:val="005812A5"/>
    <w:rsid w:val="005B5EF6"/>
    <w:rsid w:val="005D6434"/>
    <w:rsid w:val="00616A11"/>
    <w:rsid w:val="00640C5D"/>
    <w:rsid w:val="006432C8"/>
    <w:rsid w:val="0066703E"/>
    <w:rsid w:val="00676888"/>
    <w:rsid w:val="006B1E85"/>
    <w:rsid w:val="006B51E5"/>
    <w:rsid w:val="006B526A"/>
    <w:rsid w:val="006F3D5C"/>
    <w:rsid w:val="00744A4F"/>
    <w:rsid w:val="007A6F8C"/>
    <w:rsid w:val="007B1627"/>
    <w:rsid w:val="007B186F"/>
    <w:rsid w:val="007C327B"/>
    <w:rsid w:val="007D75C5"/>
    <w:rsid w:val="007E6B5F"/>
    <w:rsid w:val="007F5FE2"/>
    <w:rsid w:val="00807DB2"/>
    <w:rsid w:val="00853A4F"/>
    <w:rsid w:val="0085581D"/>
    <w:rsid w:val="008727CF"/>
    <w:rsid w:val="008C16A5"/>
    <w:rsid w:val="008D53CA"/>
    <w:rsid w:val="008E7BF0"/>
    <w:rsid w:val="008F1699"/>
    <w:rsid w:val="009451AE"/>
    <w:rsid w:val="009452DE"/>
    <w:rsid w:val="009529A9"/>
    <w:rsid w:val="009B4BA4"/>
    <w:rsid w:val="009B76F6"/>
    <w:rsid w:val="00A54795"/>
    <w:rsid w:val="00A83410"/>
    <w:rsid w:val="00A95BD1"/>
    <w:rsid w:val="00AB44EC"/>
    <w:rsid w:val="00AB7D58"/>
    <w:rsid w:val="00AD4694"/>
    <w:rsid w:val="00B04815"/>
    <w:rsid w:val="00B72C9E"/>
    <w:rsid w:val="00B742FC"/>
    <w:rsid w:val="00B87E13"/>
    <w:rsid w:val="00B909FE"/>
    <w:rsid w:val="00BA5DDF"/>
    <w:rsid w:val="00BA76BE"/>
    <w:rsid w:val="00BD6AAD"/>
    <w:rsid w:val="00C012E2"/>
    <w:rsid w:val="00C152A6"/>
    <w:rsid w:val="00C542C4"/>
    <w:rsid w:val="00C568AA"/>
    <w:rsid w:val="00C65B52"/>
    <w:rsid w:val="00C71235"/>
    <w:rsid w:val="00C82BD5"/>
    <w:rsid w:val="00C927C9"/>
    <w:rsid w:val="00CB75A8"/>
    <w:rsid w:val="00CD4FA2"/>
    <w:rsid w:val="00D25761"/>
    <w:rsid w:val="00D36D55"/>
    <w:rsid w:val="00D733ED"/>
    <w:rsid w:val="00D8252D"/>
    <w:rsid w:val="00D86DCC"/>
    <w:rsid w:val="00DC2AC3"/>
    <w:rsid w:val="00E1186E"/>
    <w:rsid w:val="00E166DC"/>
    <w:rsid w:val="00E63CC9"/>
    <w:rsid w:val="00E8578F"/>
    <w:rsid w:val="00EB2753"/>
    <w:rsid w:val="00EE19ED"/>
    <w:rsid w:val="00EE2A81"/>
    <w:rsid w:val="00F06B7A"/>
    <w:rsid w:val="00F12B5A"/>
    <w:rsid w:val="00F27630"/>
    <w:rsid w:val="00F5392C"/>
    <w:rsid w:val="00F53E6A"/>
    <w:rsid w:val="00F55179"/>
    <w:rsid w:val="00F57EBA"/>
    <w:rsid w:val="00FA5852"/>
    <w:rsid w:val="00FA7F1C"/>
    <w:rsid w:val="00FE4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1DAB5"/>
  <w15:docId w15:val="{8371A359-DC83-401D-9030-58EA5949E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18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3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812A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236A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06DB9"/>
  </w:style>
  <w:style w:type="paragraph" w:styleId="BalloonText">
    <w:name w:val="Balloon Text"/>
    <w:basedOn w:val="Normal"/>
    <w:link w:val="BalloonTextChar"/>
    <w:uiPriority w:val="99"/>
    <w:semiHidden/>
    <w:unhideWhenUsed/>
    <w:rsid w:val="00067B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B2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215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15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15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5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5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0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5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5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023B069-7244-42E0-BF0A-CC74D415AD05}"/>
</file>

<file path=customXml/itemProps2.xml><?xml version="1.0" encoding="utf-8"?>
<ds:datastoreItem xmlns:ds="http://schemas.openxmlformats.org/officeDocument/2006/customXml" ds:itemID="{76D2398A-0D80-4021-BF5F-633E490DBBA8}"/>
</file>

<file path=customXml/itemProps3.xml><?xml version="1.0" encoding="utf-8"?>
<ds:datastoreItem xmlns:ds="http://schemas.openxmlformats.org/officeDocument/2006/customXml" ds:itemID="{D2238D8C-B686-4FF5-8D37-C00E7BA5BE0D}"/>
</file>

<file path=customXml/itemProps4.xml><?xml version="1.0" encoding="utf-8"?>
<ds:datastoreItem xmlns:ds="http://schemas.openxmlformats.org/officeDocument/2006/customXml" ds:itemID="{696AA569-C5BC-49EA-8227-0DEBC7D9079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07</dc:creator>
  <cp:keywords/>
  <dc:description/>
  <cp:lastModifiedBy>Shantel A. Martinez</cp:lastModifiedBy>
  <cp:revision>3</cp:revision>
  <cp:lastPrinted>2017-09-25T20:31:00Z</cp:lastPrinted>
  <dcterms:created xsi:type="dcterms:W3CDTF">2018-01-03T02:19:00Z</dcterms:created>
  <dcterms:modified xsi:type="dcterms:W3CDTF">2018-01-09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